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0" w:type="dxa"/>
        <w:tblLook w:val="04A0" w:firstRow="1" w:lastRow="0" w:firstColumn="1" w:lastColumn="0" w:noHBand="0" w:noVBand="1"/>
      </w:tblPr>
      <w:tblGrid>
        <w:gridCol w:w="2080"/>
        <w:gridCol w:w="1720"/>
        <w:gridCol w:w="2660"/>
        <w:gridCol w:w="2360"/>
      </w:tblGrid>
      <w:tr w:rsidR="00245C2F" w:rsidRPr="00245C2F" w14:paraId="2BBE9DE0" w14:textId="77777777" w:rsidTr="00245C2F">
        <w:trPr>
          <w:trHeight w:val="280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EEB6D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ad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EA294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3F7A3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er 95% HPD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3F702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pper 95% HPD</w:t>
            </w:r>
          </w:p>
        </w:tc>
      </w:tr>
      <w:tr w:rsidR="00245C2F" w:rsidRPr="00245C2F" w14:paraId="431CFB1A" w14:textId="77777777" w:rsidTr="00245C2F">
        <w:trPr>
          <w:trHeight w:val="280"/>
        </w:trPr>
        <w:tc>
          <w:tcPr>
            <w:tcW w:w="20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711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791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5.68</w:t>
            </w:r>
          </w:p>
        </w:tc>
        <w:tc>
          <w:tcPr>
            <w:tcW w:w="26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07A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7.78</w:t>
            </w:r>
          </w:p>
        </w:tc>
        <w:tc>
          <w:tcPr>
            <w:tcW w:w="23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502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5.34</w:t>
            </w:r>
          </w:p>
        </w:tc>
      </w:tr>
      <w:tr w:rsidR="00245C2F" w:rsidRPr="00245C2F" w14:paraId="7D342FA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F5D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8B2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2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502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2.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8F8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2.78</w:t>
            </w:r>
          </w:p>
        </w:tc>
      </w:tr>
      <w:tr w:rsidR="00245C2F" w:rsidRPr="00245C2F" w14:paraId="4603F53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700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D6D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1.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C9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FB9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9.28</w:t>
            </w:r>
          </w:p>
        </w:tc>
      </w:tr>
      <w:tr w:rsidR="00245C2F" w:rsidRPr="00245C2F" w14:paraId="5D3484A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2F8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20D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CD0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3A1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.22</w:t>
            </w:r>
          </w:p>
        </w:tc>
      </w:tr>
      <w:tr w:rsidR="00245C2F" w:rsidRPr="00245C2F" w14:paraId="114C2BE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CD4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A38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4.6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A5F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7.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135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1.98</w:t>
            </w:r>
          </w:p>
        </w:tc>
      </w:tr>
      <w:tr w:rsidR="00245C2F" w:rsidRPr="00245C2F" w14:paraId="645A128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DAB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069B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2.5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52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3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4AF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9.36</w:t>
            </w:r>
          </w:p>
        </w:tc>
      </w:tr>
      <w:tr w:rsidR="00245C2F" w:rsidRPr="00245C2F" w14:paraId="0690D89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268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A5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D9E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C05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7</w:t>
            </w:r>
          </w:p>
        </w:tc>
      </w:tr>
      <w:tr w:rsidR="00245C2F" w:rsidRPr="00245C2F" w14:paraId="444ABF6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487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B44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218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DA11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76</w:t>
            </w:r>
          </w:p>
        </w:tc>
      </w:tr>
      <w:tr w:rsidR="00245C2F" w:rsidRPr="00245C2F" w14:paraId="121A0E8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EBF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83B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1DC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D8C3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8</w:t>
            </w:r>
          </w:p>
        </w:tc>
      </w:tr>
      <w:tr w:rsidR="00245C2F" w:rsidRPr="00245C2F" w14:paraId="0767FC6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C090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AC3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1BB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065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1</w:t>
            </w:r>
          </w:p>
        </w:tc>
      </w:tr>
      <w:tr w:rsidR="00245C2F" w:rsidRPr="00245C2F" w14:paraId="1AC66E2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7E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928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5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1EB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AFF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.7</w:t>
            </w:r>
          </w:p>
        </w:tc>
      </w:tr>
      <w:tr w:rsidR="00245C2F" w:rsidRPr="00245C2F" w14:paraId="576CAA9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40E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D85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C6E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FCA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77</w:t>
            </w:r>
          </w:p>
        </w:tc>
      </w:tr>
      <w:tr w:rsidR="00245C2F" w:rsidRPr="00245C2F" w14:paraId="696DF02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579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4A4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9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04A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3ED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0.98</w:t>
            </w:r>
          </w:p>
        </w:tc>
      </w:tr>
      <w:tr w:rsidR="00245C2F" w:rsidRPr="00245C2F" w14:paraId="326D2C8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F22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62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CD5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161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84</w:t>
            </w:r>
          </w:p>
        </w:tc>
      </w:tr>
      <w:tr w:rsidR="00245C2F" w:rsidRPr="00245C2F" w14:paraId="70D2DE5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E50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EB6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7.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0AE4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0.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D96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3.55</w:t>
            </w:r>
          </w:p>
        </w:tc>
      </w:tr>
      <w:tr w:rsidR="00245C2F" w:rsidRPr="00245C2F" w14:paraId="7472D11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A9F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340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3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05C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7.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55CB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9.32</w:t>
            </w:r>
          </w:p>
        </w:tc>
      </w:tr>
      <w:tr w:rsidR="00245C2F" w:rsidRPr="00245C2F" w14:paraId="19FB679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304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1A6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2.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86A7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4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9F01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9.83</w:t>
            </w:r>
          </w:p>
        </w:tc>
      </w:tr>
      <w:tr w:rsidR="00245C2F" w:rsidRPr="00245C2F" w14:paraId="507EBCB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B94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D5C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8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0BF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.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CB3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.07</w:t>
            </w:r>
          </w:p>
        </w:tc>
      </w:tr>
      <w:tr w:rsidR="00245C2F" w:rsidRPr="00245C2F" w14:paraId="5240EE8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8EE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EB6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4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F2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BDF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96</w:t>
            </w:r>
          </w:p>
        </w:tc>
      </w:tr>
      <w:tr w:rsidR="00245C2F" w:rsidRPr="00245C2F" w14:paraId="5994790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071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BB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410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F23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9</w:t>
            </w:r>
          </w:p>
        </w:tc>
      </w:tr>
      <w:tr w:rsidR="00245C2F" w:rsidRPr="00245C2F" w14:paraId="5EF7A14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2D31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B86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42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.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19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.19</w:t>
            </w:r>
          </w:p>
        </w:tc>
      </w:tr>
      <w:tr w:rsidR="00245C2F" w:rsidRPr="00245C2F" w14:paraId="21EA82C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3BB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9B40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FEA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6C1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.21</w:t>
            </w:r>
          </w:p>
        </w:tc>
      </w:tr>
      <w:tr w:rsidR="00245C2F" w:rsidRPr="00245C2F" w14:paraId="3E59BA6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075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988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9A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DF7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08</w:t>
            </w:r>
          </w:p>
        </w:tc>
      </w:tr>
      <w:tr w:rsidR="00245C2F" w:rsidRPr="00245C2F" w14:paraId="1C1E420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F9A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965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F57C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7AD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55</w:t>
            </w:r>
          </w:p>
        </w:tc>
      </w:tr>
      <w:tr w:rsidR="00245C2F" w:rsidRPr="00245C2F" w14:paraId="2112B21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0D5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493A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8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423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272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48</w:t>
            </w:r>
          </w:p>
        </w:tc>
      </w:tr>
      <w:tr w:rsidR="00245C2F" w:rsidRPr="00245C2F" w14:paraId="229E68C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779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EE7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.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1D4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28C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45</w:t>
            </w:r>
          </w:p>
        </w:tc>
      </w:tr>
      <w:tr w:rsidR="00245C2F" w:rsidRPr="00245C2F" w14:paraId="5A02E07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6D0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FA5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4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89F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4D0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9</w:t>
            </w:r>
          </w:p>
        </w:tc>
      </w:tr>
      <w:tr w:rsidR="00245C2F" w:rsidRPr="00245C2F" w14:paraId="2948525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7C5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FAA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7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C09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5EA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25</w:t>
            </w:r>
          </w:p>
        </w:tc>
      </w:tr>
      <w:tr w:rsidR="00245C2F" w:rsidRPr="00245C2F" w14:paraId="1C6DF0A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780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3C4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F95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4E4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76</w:t>
            </w:r>
          </w:p>
        </w:tc>
      </w:tr>
      <w:tr w:rsidR="00245C2F" w:rsidRPr="00245C2F" w14:paraId="6B87368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E74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6A4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8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F79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034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2</w:t>
            </w:r>
          </w:p>
        </w:tc>
      </w:tr>
      <w:tr w:rsidR="00245C2F" w:rsidRPr="00245C2F" w14:paraId="77586C0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7F0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335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7DD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E79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02</w:t>
            </w:r>
          </w:p>
        </w:tc>
      </w:tr>
      <w:tr w:rsidR="00245C2F" w:rsidRPr="00245C2F" w14:paraId="231D5A1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845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FF8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C92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DF4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08</w:t>
            </w:r>
          </w:p>
        </w:tc>
      </w:tr>
      <w:tr w:rsidR="00245C2F" w:rsidRPr="00245C2F" w14:paraId="2E51F92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1B0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95C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6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82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037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89</w:t>
            </w:r>
          </w:p>
        </w:tc>
      </w:tr>
      <w:tr w:rsidR="00245C2F" w:rsidRPr="00245C2F" w14:paraId="3F29BE8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FB3E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100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4F6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573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07</w:t>
            </w:r>
          </w:p>
        </w:tc>
      </w:tr>
      <w:tr w:rsidR="00245C2F" w:rsidRPr="00245C2F" w14:paraId="19B5B66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199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8A3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4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74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C333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99</w:t>
            </w:r>
          </w:p>
        </w:tc>
      </w:tr>
      <w:tr w:rsidR="00245C2F" w:rsidRPr="00245C2F" w14:paraId="4F810B7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275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550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E98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8D78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69</w:t>
            </w:r>
          </w:p>
        </w:tc>
      </w:tr>
      <w:tr w:rsidR="00245C2F" w:rsidRPr="00245C2F" w14:paraId="529DFC7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1C1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F87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787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770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1</w:t>
            </w:r>
          </w:p>
        </w:tc>
      </w:tr>
      <w:tr w:rsidR="00245C2F" w:rsidRPr="00245C2F" w14:paraId="1FF1FBD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5E0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30B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FE8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3CC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32</w:t>
            </w:r>
          </w:p>
        </w:tc>
      </w:tr>
      <w:tr w:rsidR="00245C2F" w:rsidRPr="00245C2F" w14:paraId="421D716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DEB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9053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6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A52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5B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72</w:t>
            </w:r>
          </w:p>
        </w:tc>
      </w:tr>
      <w:tr w:rsidR="00245C2F" w:rsidRPr="00245C2F" w14:paraId="12A825D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360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C52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BF6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61EC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37</w:t>
            </w:r>
          </w:p>
        </w:tc>
      </w:tr>
      <w:tr w:rsidR="00245C2F" w:rsidRPr="00245C2F" w14:paraId="124336F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951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AA1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3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25E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76D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03</w:t>
            </w:r>
          </w:p>
        </w:tc>
      </w:tr>
      <w:tr w:rsidR="00245C2F" w:rsidRPr="00245C2F" w14:paraId="70AF880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C7E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57D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76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6F3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53</w:t>
            </w:r>
          </w:p>
        </w:tc>
      </w:tr>
      <w:tr w:rsidR="00245C2F" w:rsidRPr="00245C2F" w14:paraId="3AB9FF0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D98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FC71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90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1C0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8</w:t>
            </w:r>
          </w:p>
        </w:tc>
      </w:tr>
      <w:tr w:rsidR="00245C2F" w:rsidRPr="00245C2F" w14:paraId="224B4C4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8B2D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98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287D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85F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4</w:t>
            </w:r>
          </w:p>
        </w:tc>
      </w:tr>
      <w:tr w:rsidR="00245C2F" w:rsidRPr="00245C2F" w14:paraId="233C5B4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E9F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FF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349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50AC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6</w:t>
            </w:r>
          </w:p>
        </w:tc>
      </w:tr>
      <w:tr w:rsidR="00245C2F" w:rsidRPr="00245C2F" w14:paraId="273BE1C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6F8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A6B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147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FC1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89</w:t>
            </w:r>
          </w:p>
        </w:tc>
      </w:tr>
      <w:tr w:rsidR="00245C2F" w:rsidRPr="00245C2F" w14:paraId="79A5475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B74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28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9E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9CC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99</w:t>
            </w:r>
          </w:p>
        </w:tc>
      </w:tr>
      <w:tr w:rsidR="00245C2F" w:rsidRPr="00245C2F" w14:paraId="7B0F3E6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D8E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CDB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8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B1D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73B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5</w:t>
            </w:r>
          </w:p>
        </w:tc>
      </w:tr>
      <w:tr w:rsidR="00245C2F" w:rsidRPr="00245C2F" w14:paraId="27C4988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086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261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7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5C0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B66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6.22</w:t>
            </w:r>
          </w:p>
        </w:tc>
      </w:tr>
      <w:tr w:rsidR="00245C2F" w:rsidRPr="00245C2F" w14:paraId="51B1F23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657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21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7.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707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1.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0E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.49</w:t>
            </w:r>
          </w:p>
        </w:tc>
      </w:tr>
      <w:tr w:rsidR="00245C2F" w:rsidRPr="00245C2F" w14:paraId="106A0AF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D38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5CF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C8B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6.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3C3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4.21</w:t>
            </w:r>
          </w:p>
        </w:tc>
      </w:tr>
      <w:tr w:rsidR="00245C2F" w:rsidRPr="00245C2F" w14:paraId="4B3A491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63B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85D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6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A12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.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A3E0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1.74</w:t>
            </w:r>
          </w:p>
        </w:tc>
      </w:tr>
      <w:tr w:rsidR="00245C2F" w:rsidRPr="00245C2F" w14:paraId="42840AA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DA3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2D5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5A0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F9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.48</w:t>
            </w:r>
          </w:p>
        </w:tc>
      </w:tr>
      <w:tr w:rsidR="00245C2F" w:rsidRPr="00245C2F" w14:paraId="7046C34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1EF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78D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AAA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7F8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97</w:t>
            </w:r>
          </w:p>
        </w:tc>
      </w:tr>
      <w:tr w:rsidR="00245C2F" w:rsidRPr="00245C2F" w14:paraId="72FA9F3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F40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A99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274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.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A5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1.34</w:t>
            </w:r>
          </w:p>
        </w:tc>
      </w:tr>
      <w:tr w:rsidR="00245C2F" w:rsidRPr="00245C2F" w14:paraId="3001F1C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DBB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FA7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6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3C5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BE0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99</w:t>
            </w:r>
          </w:p>
        </w:tc>
      </w:tr>
      <w:tr w:rsidR="00245C2F" w:rsidRPr="00245C2F" w14:paraId="28BB6C5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340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27D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620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.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A9B7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27</w:t>
            </w:r>
          </w:p>
        </w:tc>
      </w:tr>
      <w:tr w:rsidR="00245C2F" w:rsidRPr="00245C2F" w14:paraId="734B1A0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0BD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8321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8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6C6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588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.97</w:t>
            </w:r>
          </w:p>
        </w:tc>
      </w:tr>
      <w:tr w:rsidR="00245C2F" w:rsidRPr="00245C2F" w14:paraId="7F6F42A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3B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4B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.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241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7A6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.77</w:t>
            </w:r>
          </w:p>
        </w:tc>
      </w:tr>
      <w:tr w:rsidR="00245C2F" w:rsidRPr="00245C2F" w14:paraId="260BC5D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A3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3D6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8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B8D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0C1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.61</w:t>
            </w:r>
          </w:p>
        </w:tc>
      </w:tr>
      <w:tr w:rsidR="00245C2F" w:rsidRPr="00245C2F" w14:paraId="07D0D6F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7E8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EE7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B200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37C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24</w:t>
            </w:r>
          </w:p>
        </w:tc>
      </w:tr>
      <w:tr w:rsidR="00245C2F" w:rsidRPr="00245C2F" w14:paraId="6C80CFA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828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5C6D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F0B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0CB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</w:tr>
      <w:tr w:rsidR="00245C2F" w:rsidRPr="00245C2F" w14:paraId="271A5C5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C2D5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2D8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86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77E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78</w:t>
            </w:r>
          </w:p>
        </w:tc>
      </w:tr>
      <w:tr w:rsidR="00245C2F" w:rsidRPr="00245C2F" w14:paraId="59A2937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434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354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0F9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24C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</w:tr>
      <w:tr w:rsidR="00245C2F" w:rsidRPr="00245C2F" w14:paraId="0130E26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AB1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E0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E38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DD4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34</w:t>
            </w:r>
          </w:p>
        </w:tc>
      </w:tr>
      <w:tr w:rsidR="00245C2F" w:rsidRPr="00245C2F" w14:paraId="21C1053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50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2D1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6E9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7E5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89</w:t>
            </w:r>
          </w:p>
        </w:tc>
      </w:tr>
      <w:tr w:rsidR="00245C2F" w:rsidRPr="00245C2F" w14:paraId="4738998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A6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AA6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8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20C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697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38</w:t>
            </w:r>
          </w:p>
        </w:tc>
      </w:tr>
      <w:tr w:rsidR="00245C2F" w:rsidRPr="00245C2F" w14:paraId="5EF763B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8D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4C6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C19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A4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49</w:t>
            </w:r>
          </w:p>
        </w:tc>
      </w:tr>
      <w:tr w:rsidR="00245C2F" w:rsidRPr="00245C2F" w14:paraId="3548D26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255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93F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5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43A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FC22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45</w:t>
            </w:r>
          </w:p>
        </w:tc>
      </w:tr>
      <w:tr w:rsidR="00245C2F" w:rsidRPr="00245C2F" w14:paraId="3C0CA21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D5B2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439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79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88D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29</w:t>
            </w:r>
          </w:p>
        </w:tc>
      </w:tr>
      <w:tr w:rsidR="00245C2F" w:rsidRPr="00245C2F" w14:paraId="60AE704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0B7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A5C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CEA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FD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61</w:t>
            </w:r>
          </w:p>
        </w:tc>
      </w:tr>
      <w:tr w:rsidR="00245C2F" w:rsidRPr="00245C2F" w14:paraId="7DB8BC1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F37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1C1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FA6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C71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95</w:t>
            </w:r>
          </w:p>
        </w:tc>
      </w:tr>
      <w:tr w:rsidR="00245C2F" w:rsidRPr="00245C2F" w14:paraId="1D1A9B7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251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94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5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787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4ABA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76</w:t>
            </w:r>
          </w:p>
        </w:tc>
      </w:tr>
      <w:tr w:rsidR="00245C2F" w:rsidRPr="00245C2F" w14:paraId="0C951F0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9D9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62B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BB8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1AF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06</w:t>
            </w:r>
          </w:p>
        </w:tc>
      </w:tr>
      <w:tr w:rsidR="00245C2F" w:rsidRPr="00245C2F" w14:paraId="0E687BC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B98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C75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CD60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DBC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98</w:t>
            </w:r>
          </w:p>
        </w:tc>
      </w:tr>
      <w:tr w:rsidR="00245C2F" w:rsidRPr="00245C2F" w14:paraId="231F37E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209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0C3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4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524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4AE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92</w:t>
            </w:r>
          </w:p>
        </w:tc>
      </w:tr>
      <w:tr w:rsidR="00245C2F" w:rsidRPr="00245C2F" w14:paraId="44E0CDC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F39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49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9.7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F0D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.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412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3.53</w:t>
            </w:r>
          </w:p>
        </w:tc>
      </w:tr>
      <w:tr w:rsidR="00245C2F" w:rsidRPr="00245C2F" w14:paraId="777672B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76A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CE5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3.5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D7C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0.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219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7.32</w:t>
            </w:r>
          </w:p>
        </w:tc>
      </w:tr>
      <w:tr w:rsidR="00245C2F" w:rsidRPr="00245C2F" w14:paraId="3A1B2CF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482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7F4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8.7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C731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AD4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1.31</w:t>
            </w:r>
          </w:p>
        </w:tc>
      </w:tr>
      <w:tr w:rsidR="00245C2F" w:rsidRPr="00245C2F" w14:paraId="6246C5D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F85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CC7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.4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C72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C9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2.73</w:t>
            </w:r>
          </w:p>
        </w:tc>
      </w:tr>
      <w:tr w:rsidR="00245C2F" w:rsidRPr="00245C2F" w14:paraId="0E37A11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B83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4AD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.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9FD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.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73E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6</w:t>
            </w:r>
          </w:p>
        </w:tc>
      </w:tr>
      <w:tr w:rsidR="00245C2F" w:rsidRPr="00245C2F" w14:paraId="0E8A6BE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C0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BDB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0F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5D3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.88</w:t>
            </w:r>
          </w:p>
        </w:tc>
      </w:tr>
      <w:tr w:rsidR="00245C2F" w:rsidRPr="00245C2F" w14:paraId="30E3034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73B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D65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F37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CD06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1.67</w:t>
            </w:r>
          </w:p>
        </w:tc>
      </w:tr>
      <w:tr w:rsidR="00245C2F" w:rsidRPr="00245C2F" w14:paraId="2BDA225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0FC0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83F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46C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85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.05</w:t>
            </w:r>
          </w:p>
        </w:tc>
      </w:tr>
      <w:tr w:rsidR="00245C2F" w:rsidRPr="00245C2F" w14:paraId="09AAF33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268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316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685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6C3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.99</w:t>
            </w:r>
          </w:p>
        </w:tc>
      </w:tr>
      <w:tr w:rsidR="00245C2F" w:rsidRPr="00245C2F" w14:paraId="625BE40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37A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39B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.8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195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D08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04</w:t>
            </w:r>
          </w:p>
        </w:tc>
      </w:tr>
      <w:tr w:rsidR="00245C2F" w:rsidRPr="00245C2F" w14:paraId="63E4431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50A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29C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9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9A2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414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13</w:t>
            </w:r>
          </w:p>
        </w:tc>
      </w:tr>
      <w:tr w:rsidR="00245C2F" w:rsidRPr="00245C2F" w14:paraId="4EE8B68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C4B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6D0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7E4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B863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24</w:t>
            </w:r>
          </w:p>
        </w:tc>
      </w:tr>
      <w:tr w:rsidR="00245C2F" w:rsidRPr="00245C2F" w14:paraId="715FFF9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755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870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.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3F5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.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9ADD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33</w:t>
            </w:r>
          </w:p>
        </w:tc>
      </w:tr>
      <w:tr w:rsidR="00245C2F" w:rsidRPr="00245C2F" w14:paraId="52A6BA0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BA1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D35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4E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8566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.41</w:t>
            </w:r>
          </w:p>
        </w:tc>
      </w:tr>
      <w:tr w:rsidR="00245C2F" w:rsidRPr="00245C2F" w14:paraId="7C86CC5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82D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872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.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548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01E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9</w:t>
            </w:r>
          </w:p>
        </w:tc>
      </w:tr>
      <w:tr w:rsidR="00245C2F" w:rsidRPr="00245C2F" w14:paraId="622A7F3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F6A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7F9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9C6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.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0A9B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.73</w:t>
            </w:r>
          </w:p>
        </w:tc>
      </w:tr>
      <w:tr w:rsidR="00245C2F" w:rsidRPr="00245C2F" w14:paraId="6D810F9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E0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FE2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E81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D1D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.12</w:t>
            </w:r>
          </w:p>
        </w:tc>
      </w:tr>
      <w:tr w:rsidR="00245C2F" w:rsidRPr="00245C2F" w14:paraId="248BEFE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38A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3C1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99EB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BF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79</w:t>
            </w:r>
          </w:p>
        </w:tc>
      </w:tr>
      <w:tr w:rsidR="00245C2F" w:rsidRPr="00245C2F" w14:paraId="7300147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208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48D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345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5A6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03</w:t>
            </w:r>
          </w:p>
        </w:tc>
      </w:tr>
      <w:tr w:rsidR="00245C2F" w:rsidRPr="00245C2F" w14:paraId="123D38D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730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6E6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0D2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8F2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6</w:t>
            </w:r>
          </w:p>
        </w:tc>
      </w:tr>
      <w:tr w:rsidR="00245C2F" w:rsidRPr="00245C2F" w14:paraId="6E2EB62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70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AFB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24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AE6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41</w:t>
            </w:r>
          </w:p>
        </w:tc>
      </w:tr>
      <w:tr w:rsidR="00245C2F" w:rsidRPr="00245C2F" w14:paraId="6C71E83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201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5E2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010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A96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5</w:t>
            </w:r>
          </w:p>
        </w:tc>
      </w:tr>
      <w:tr w:rsidR="00245C2F" w:rsidRPr="00245C2F" w14:paraId="3829F9A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0DD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E1A8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.7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2E3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.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D6C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.51</w:t>
            </w:r>
          </w:p>
        </w:tc>
      </w:tr>
      <w:tr w:rsidR="00245C2F" w:rsidRPr="00245C2F" w14:paraId="4816E3E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CE2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1DB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9DE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.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DD9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.04</w:t>
            </w:r>
          </w:p>
        </w:tc>
      </w:tr>
      <w:tr w:rsidR="00245C2F" w:rsidRPr="00245C2F" w14:paraId="22EBFA4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5DB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7A9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.6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6D54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071D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.01</w:t>
            </w:r>
          </w:p>
        </w:tc>
      </w:tr>
      <w:tr w:rsidR="00245C2F" w:rsidRPr="00245C2F" w14:paraId="47D485C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5AD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3E5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B32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8C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72</w:t>
            </w:r>
          </w:p>
        </w:tc>
      </w:tr>
      <w:tr w:rsidR="00245C2F" w:rsidRPr="00245C2F" w14:paraId="46157CF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A25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215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43B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D5B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21</w:t>
            </w:r>
          </w:p>
        </w:tc>
      </w:tr>
      <w:tr w:rsidR="00245C2F" w:rsidRPr="00245C2F" w14:paraId="685269C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AF8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C20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8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8DA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932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8</w:t>
            </w:r>
          </w:p>
        </w:tc>
      </w:tr>
      <w:tr w:rsidR="00245C2F" w:rsidRPr="00245C2F" w14:paraId="1BB4510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E7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8F9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7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033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6F1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7</w:t>
            </w:r>
          </w:p>
        </w:tc>
      </w:tr>
      <w:tr w:rsidR="00245C2F" w:rsidRPr="00245C2F" w14:paraId="4A02130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3FF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03A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D8E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82E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39</w:t>
            </w:r>
          </w:p>
        </w:tc>
      </w:tr>
      <w:tr w:rsidR="00245C2F" w:rsidRPr="00245C2F" w14:paraId="7239318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030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43C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B6E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6A4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56</w:t>
            </w:r>
          </w:p>
        </w:tc>
      </w:tr>
      <w:tr w:rsidR="00245C2F" w:rsidRPr="00245C2F" w14:paraId="264CC6E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10D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95A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9963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892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84</w:t>
            </w:r>
          </w:p>
        </w:tc>
      </w:tr>
      <w:tr w:rsidR="00245C2F" w:rsidRPr="00245C2F" w14:paraId="78C03F9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B5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CB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9BA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C0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8</w:t>
            </w:r>
          </w:p>
        </w:tc>
      </w:tr>
      <w:tr w:rsidR="00245C2F" w:rsidRPr="00245C2F" w14:paraId="5DC825A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FB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90C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6D47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F18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7</w:t>
            </w:r>
          </w:p>
        </w:tc>
      </w:tr>
      <w:tr w:rsidR="00245C2F" w:rsidRPr="00245C2F" w14:paraId="0A4A785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9433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3B29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84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8C6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95</w:t>
            </w:r>
          </w:p>
        </w:tc>
      </w:tr>
      <w:tr w:rsidR="00245C2F" w:rsidRPr="00245C2F" w14:paraId="0F3BA23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F73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407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.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F6C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43E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.28</w:t>
            </w:r>
          </w:p>
        </w:tc>
      </w:tr>
      <w:tr w:rsidR="00245C2F" w:rsidRPr="00245C2F" w14:paraId="6CAF409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B20D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05B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38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83D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16</w:t>
            </w:r>
          </w:p>
        </w:tc>
      </w:tr>
      <w:tr w:rsidR="00245C2F" w:rsidRPr="00245C2F" w14:paraId="74B5B01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17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0FB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.9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727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30E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.21</w:t>
            </w:r>
          </w:p>
        </w:tc>
      </w:tr>
      <w:tr w:rsidR="00245C2F" w:rsidRPr="00245C2F" w14:paraId="1898863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10F3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698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.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6BA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C8A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88</w:t>
            </w:r>
          </w:p>
        </w:tc>
      </w:tr>
      <w:tr w:rsidR="00245C2F" w:rsidRPr="00245C2F" w14:paraId="4CD77E6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BF0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46B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.5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44B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A66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71</w:t>
            </w:r>
          </w:p>
        </w:tc>
      </w:tr>
      <w:tr w:rsidR="00245C2F" w:rsidRPr="00245C2F" w14:paraId="03BA085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3B9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B5F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7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CBC9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222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93</w:t>
            </w:r>
          </w:p>
        </w:tc>
      </w:tr>
      <w:tr w:rsidR="00245C2F" w:rsidRPr="00245C2F" w14:paraId="4133D37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A0B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92FC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7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ADB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3B14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.96</w:t>
            </w:r>
          </w:p>
        </w:tc>
      </w:tr>
      <w:tr w:rsidR="00245C2F" w:rsidRPr="00245C2F" w14:paraId="3AE3249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852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AAC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C33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446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3</w:t>
            </w:r>
          </w:p>
        </w:tc>
      </w:tr>
      <w:tr w:rsidR="00245C2F" w:rsidRPr="00245C2F" w14:paraId="520A0DA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94A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9E3E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B37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AA0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84</w:t>
            </w:r>
          </w:p>
        </w:tc>
      </w:tr>
      <w:tr w:rsidR="00245C2F" w:rsidRPr="00245C2F" w14:paraId="22AA532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A50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D43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BB9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3F0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75</w:t>
            </w:r>
          </w:p>
        </w:tc>
      </w:tr>
      <w:tr w:rsidR="00245C2F" w:rsidRPr="00245C2F" w14:paraId="4BE65C4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925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4D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5AA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794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6</w:t>
            </w:r>
          </w:p>
        </w:tc>
      </w:tr>
      <w:tr w:rsidR="00245C2F" w:rsidRPr="00245C2F" w14:paraId="7A94F34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E2F4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DF2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E0F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337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21</w:t>
            </w:r>
          </w:p>
        </w:tc>
      </w:tr>
      <w:tr w:rsidR="00245C2F" w:rsidRPr="00245C2F" w14:paraId="1E7176B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3BA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B90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49C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5A0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83</w:t>
            </w:r>
          </w:p>
        </w:tc>
      </w:tr>
      <w:tr w:rsidR="00245C2F" w:rsidRPr="00245C2F" w14:paraId="551B13B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3ED4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6E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4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959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D32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29</w:t>
            </w:r>
          </w:p>
        </w:tc>
      </w:tr>
      <w:tr w:rsidR="00245C2F" w:rsidRPr="00245C2F" w14:paraId="4B8E0D1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B13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90D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6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ABD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931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53</w:t>
            </w:r>
          </w:p>
        </w:tc>
      </w:tr>
      <w:tr w:rsidR="00245C2F" w:rsidRPr="00245C2F" w14:paraId="1C7326B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958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218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3A0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4977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98</w:t>
            </w:r>
          </w:p>
        </w:tc>
      </w:tr>
      <w:tr w:rsidR="00245C2F" w:rsidRPr="00245C2F" w14:paraId="6AC99FF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11B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DAF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096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B68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2</w:t>
            </w:r>
          </w:p>
        </w:tc>
      </w:tr>
      <w:tr w:rsidR="00245C2F" w:rsidRPr="00245C2F" w14:paraId="3ECF306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1D7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9B4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FB0F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843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1</w:t>
            </w:r>
          </w:p>
        </w:tc>
      </w:tr>
      <w:tr w:rsidR="00245C2F" w:rsidRPr="00245C2F" w14:paraId="0D69B41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12FF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1DC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.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EE8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2AB1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7.32</w:t>
            </w:r>
          </w:p>
        </w:tc>
      </w:tr>
      <w:tr w:rsidR="00245C2F" w:rsidRPr="00245C2F" w14:paraId="53F0025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EA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943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.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1DE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26E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8.85</w:t>
            </w:r>
          </w:p>
        </w:tc>
      </w:tr>
      <w:tr w:rsidR="00245C2F" w:rsidRPr="00245C2F" w14:paraId="2A5FC9D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E98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469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8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31E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6.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27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3.12</w:t>
            </w:r>
          </w:p>
        </w:tc>
      </w:tr>
      <w:tr w:rsidR="00245C2F" w:rsidRPr="00245C2F" w14:paraId="251503C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ED2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0D58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.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716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B89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01</w:t>
            </w:r>
          </w:p>
        </w:tc>
      </w:tr>
      <w:tr w:rsidR="00245C2F" w:rsidRPr="00245C2F" w14:paraId="4CCECFB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B6B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504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38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64F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84</w:t>
            </w:r>
          </w:p>
        </w:tc>
      </w:tr>
      <w:tr w:rsidR="00245C2F" w:rsidRPr="00245C2F" w14:paraId="0B1EBD5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689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0D4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1AA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CCF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16</w:t>
            </w:r>
          </w:p>
        </w:tc>
      </w:tr>
      <w:tr w:rsidR="00245C2F" w:rsidRPr="00245C2F" w14:paraId="5A6823B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335C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31EC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.6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CD4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.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141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85</w:t>
            </w:r>
          </w:p>
        </w:tc>
      </w:tr>
      <w:tr w:rsidR="00245C2F" w:rsidRPr="00245C2F" w14:paraId="0B9FBAC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5B1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BC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.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76F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F7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41</w:t>
            </w:r>
          </w:p>
        </w:tc>
      </w:tr>
      <w:tr w:rsidR="00245C2F" w:rsidRPr="00245C2F" w14:paraId="53A6747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DD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56D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D89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DC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68</w:t>
            </w:r>
          </w:p>
        </w:tc>
      </w:tr>
      <w:tr w:rsidR="00245C2F" w:rsidRPr="00245C2F" w14:paraId="799B7DF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4D2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3725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.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656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909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73</w:t>
            </w:r>
          </w:p>
        </w:tc>
      </w:tr>
      <w:tr w:rsidR="00245C2F" w:rsidRPr="00245C2F" w14:paraId="5CB40F1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8AD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F11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6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D62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03E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.68</w:t>
            </w:r>
          </w:p>
        </w:tc>
      </w:tr>
      <w:tr w:rsidR="00245C2F" w:rsidRPr="00245C2F" w14:paraId="4E01C1A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7C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6BE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7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40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1F2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57</w:t>
            </w:r>
          </w:p>
        </w:tc>
      </w:tr>
      <w:tr w:rsidR="00245C2F" w:rsidRPr="00245C2F" w14:paraId="2C74015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5E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08D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2E6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9B00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84</w:t>
            </w:r>
          </w:p>
        </w:tc>
      </w:tr>
      <w:tr w:rsidR="00245C2F" w:rsidRPr="00245C2F" w14:paraId="49D59C5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47B4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A19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.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04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5CD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.31</w:t>
            </w:r>
          </w:p>
        </w:tc>
      </w:tr>
      <w:tr w:rsidR="00245C2F" w:rsidRPr="00245C2F" w14:paraId="36C92A7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D04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03F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284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E39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52</w:t>
            </w:r>
          </w:p>
        </w:tc>
      </w:tr>
      <w:tr w:rsidR="00245C2F" w:rsidRPr="00245C2F" w14:paraId="5EA27E9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C3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3E0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F8E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44D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68</w:t>
            </w:r>
          </w:p>
        </w:tc>
      </w:tr>
      <w:tr w:rsidR="00245C2F" w:rsidRPr="00245C2F" w14:paraId="0FC215C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67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EB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95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530E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29</w:t>
            </w:r>
          </w:p>
        </w:tc>
      </w:tr>
      <w:tr w:rsidR="00245C2F" w:rsidRPr="00245C2F" w14:paraId="4DD34B8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BFD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96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18C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6ED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18</w:t>
            </w:r>
          </w:p>
        </w:tc>
      </w:tr>
      <w:tr w:rsidR="00245C2F" w:rsidRPr="00245C2F" w14:paraId="5AFF7CE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6C0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6D2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6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741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506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38</w:t>
            </w:r>
          </w:p>
        </w:tc>
      </w:tr>
      <w:tr w:rsidR="00245C2F" w:rsidRPr="00245C2F" w14:paraId="0C486B4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270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DB4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258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835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1</w:t>
            </w:r>
          </w:p>
        </w:tc>
      </w:tr>
      <w:tr w:rsidR="00245C2F" w:rsidRPr="00245C2F" w14:paraId="58CC05D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D96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46F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9B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07B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79</w:t>
            </w:r>
          </w:p>
        </w:tc>
      </w:tr>
      <w:tr w:rsidR="00245C2F" w:rsidRPr="00245C2F" w14:paraId="17862B5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0DC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659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005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EE4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85</w:t>
            </w:r>
          </w:p>
        </w:tc>
      </w:tr>
      <w:tr w:rsidR="00245C2F" w:rsidRPr="00245C2F" w14:paraId="7E37B4C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458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2A3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D94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122F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08</w:t>
            </w:r>
          </w:p>
        </w:tc>
      </w:tr>
      <w:tr w:rsidR="00245C2F" w:rsidRPr="00245C2F" w14:paraId="3E9256D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F5C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E79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.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97E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3EC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8.53</w:t>
            </w:r>
          </w:p>
        </w:tc>
      </w:tr>
      <w:tr w:rsidR="00245C2F" w:rsidRPr="00245C2F" w14:paraId="705D66A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94A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B1F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2.8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49A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254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4.05</w:t>
            </w:r>
          </w:p>
        </w:tc>
      </w:tr>
      <w:tr w:rsidR="00245C2F" w:rsidRPr="00245C2F" w14:paraId="629654D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767A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ABC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8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1FA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9.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F10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52</w:t>
            </w:r>
          </w:p>
        </w:tc>
      </w:tr>
      <w:tr w:rsidR="00245C2F" w:rsidRPr="00245C2F" w14:paraId="2B08283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A32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1FD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8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BEA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5D0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.36</w:t>
            </w:r>
          </w:p>
        </w:tc>
      </w:tr>
      <w:tr w:rsidR="00245C2F" w:rsidRPr="00245C2F" w14:paraId="5E5C7AA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7DA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047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74C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4DF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.8</w:t>
            </w:r>
          </w:p>
        </w:tc>
      </w:tr>
      <w:tr w:rsidR="00245C2F" w:rsidRPr="00245C2F" w14:paraId="6E012F4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957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AC1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.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988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.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A3F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69</w:t>
            </w:r>
          </w:p>
        </w:tc>
      </w:tr>
      <w:tr w:rsidR="00245C2F" w:rsidRPr="00245C2F" w14:paraId="5E3A9E7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6EC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230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.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9F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6D0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84</w:t>
            </w:r>
          </w:p>
        </w:tc>
      </w:tr>
      <w:tr w:rsidR="00245C2F" w:rsidRPr="00245C2F" w14:paraId="436C459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688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2F0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8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C7D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31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17</w:t>
            </w:r>
          </w:p>
        </w:tc>
      </w:tr>
      <w:tr w:rsidR="00245C2F" w:rsidRPr="00245C2F" w14:paraId="7D02D39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C9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134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D3F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EC5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75</w:t>
            </w:r>
          </w:p>
        </w:tc>
      </w:tr>
      <w:tr w:rsidR="00245C2F" w:rsidRPr="00245C2F" w14:paraId="22451A9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501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CB6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35C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955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02</w:t>
            </w:r>
          </w:p>
        </w:tc>
      </w:tr>
      <w:tr w:rsidR="00245C2F" w:rsidRPr="00245C2F" w14:paraId="6179CA4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0ED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FF5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6CC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C7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73</w:t>
            </w:r>
          </w:p>
        </w:tc>
      </w:tr>
      <w:tr w:rsidR="00245C2F" w:rsidRPr="00245C2F" w14:paraId="689BA7B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1FB3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EB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9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F4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746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9</w:t>
            </w:r>
          </w:p>
        </w:tc>
      </w:tr>
      <w:tr w:rsidR="00245C2F" w:rsidRPr="00245C2F" w14:paraId="24ED7D1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23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97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81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BF1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81</w:t>
            </w:r>
          </w:p>
        </w:tc>
      </w:tr>
      <w:tr w:rsidR="00245C2F" w:rsidRPr="00245C2F" w14:paraId="4CD5113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4FF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B0A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A4C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4E8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89</w:t>
            </w:r>
          </w:p>
        </w:tc>
      </w:tr>
      <w:tr w:rsidR="00245C2F" w:rsidRPr="00245C2F" w14:paraId="3AE3093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6C9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333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DF4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7A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41</w:t>
            </w:r>
          </w:p>
        </w:tc>
      </w:tr>
      <w:tr w:rsidR="00245C2F" w:rsidRPr="00245C2F" w14:paraId="2DB97B4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9F6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22F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308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9FF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62</w:t>
            </w:r>
          </w:p>
        </w:tc>
      </w:tr>
      <w:tr w:rsidR="00245C2F" w:rsidRPr="00245C2F" w14:paraId="626EACC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531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6BF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69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2E2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04</w:t>
            </w:r>
          </w:p>
        </w:tc>
      </w:tr>
      <w:tr w:rsidR="00245C2F" w:rsidRPr="00245C2F" w14:paraId="43FD97A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899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03A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E8E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A7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.26</w:t>
            </w:r>
          </w:p>
        </w:tc>
      </w:tr>
      <w:tr w:rsidR="00245C2F" w:rsidRPr="00245C2F" w14:paraId="6F47693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0E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4CB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9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A4F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.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1257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5.02</w:t>
            </w:r>
          </w:p>
        </w:tc>
      </w:tr>
      <w:tr w:rsidR="00245C2F" w:rsidRPr="00245C2F" w14:paraId="087B529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A5F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BA7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4.6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719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.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A77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12</w:t>
            </w:r>
          </w:p>
        </w:tc>
      </w:tr>
      <w:tr w:rsidR="00245C2F" w:rsidRPr="00245C2F" w14:paraId="332B182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C33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D11D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4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23B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047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3</w:t>
            </w:r>
          </w:p>
        </w:tc>
      </w:tr>
      <w:tr w:rsidR="00245C2F" w:rsidRPr="00245C2F" w14:paraId="3056B3E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47D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017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.4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208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1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4860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4.73</w:t>
            </w:r>
          </w:p>
        </w:tc>
      </w:tr>
      <w:tr w:rsidR="00245C2F" w:rsidRPr="00245C2F" w14:paraId="7F43535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16E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8BC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.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96E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0F0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.68</w:t>
            </w:r>
          </w:p>
        </w:tc>
      </w:tr>
      <w:tr w:rsidR="00245C2F" w:rsidRPr="00245C2F" w14:paraId="05392D0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26D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F83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.8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6E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107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61</w:t>
            </w:r>
          </w:p>
        </w:tc>
      </w:tr>
      <w:tr w:rsidR="00245C2F" w:rsidRPr="00245C2F" w14:paraId="243EF55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14D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B93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9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C71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12E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81</w:t>
            </w:r>
          </w:p>
        </w:tc>
      </w:tr>
      <w:tr w:rsidR="00245C2F" w:rsidRPr="00245C2F" w14:paraId="3287AB2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16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E7E5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D2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24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47</w:t>
            </w:r>
          </w:p>
        </w:tc>
      </w:tr>
      <w:tr w:rsidR="00245C2F" w:rsidRPr="00245C2F" w14:paraId="570A726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3A8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0F1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8CF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C97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28</w:t>
            </w:r>
          </w:p>
        </w:tc>
      </w:tr>
      <w:tr w:rsidR="00245C2F" w:rsidRPr="00245C2F" w14:paraId="5E70B80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1FB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DB4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92F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6CA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</w:t>
            </w:r>
          </w:p>
        </w:tc>
      </w:tr>
      <w:tr w:rsidR="00245C2F" w:rsidRPr="00245C2F" w14:paraId="7FB257D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C65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399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3A3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B90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54</w:t>
            </w:r>
          </w:p>
        </w:tc>
      </w:tr>
      <w:tr w:rsidR="00245C2F" w:rsidRPr="00245C2F" w14:paraId="68948EC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E1D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D03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A35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368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34</w:t>
            </w:r>
          </w:p>
        </w:tc>
      </w:tr>
      <w:tr w:rsidR="00245C2F" w:rsidRPr="00245C2F" w14:paraId="31D5C6E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91E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808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13A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F2D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74</w:t>
            </w:r>
          </w:p>
        </w:tc>
      </w:tr>
      <w:tr w:rsidR="00245C2F" w:rsidRPr="00245C2F" w14:paraId="17B9C16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46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91B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8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ECC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127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19</w:t>
            </w:r>
          </w:p>
        </w:tc>
      </w:tr>
      <w:tr w:rsidR="00245C2F" w:rsidRPr="00245C2F" w14:paraId="76518E9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45B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15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A7C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4E0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12</w:t>
            </w:r>
          </w:p>
        </w:tc>
      </w:tr>
      <w:tr w:rsidR="00245C2F" w:rsidRPr="00245C2F" w14:paraId="3D05D84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9F6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11F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87D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3566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9</w:t>
            </w:r>
          </w:p>
        </w:tc>
      </w:tr>
      <w:tr w:rsidR="00245C2F" w:rsidRPr="00245C2F" w14:paraId="7BDE426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CEA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EA2F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E66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E30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7</w:t>
            </w:r>
          </w:p>
        </w:tc>
      </w:tr>
      <w:tr w:rsidR="00245C2F" w:rsidRPr="00245C2F" w14:paraId="04F265A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9EE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B4A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.8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3A3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32C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16</w:t>
            </w:r>
          </w:p>
        </w:tc>
      </w:tr>
      <w:tr w:rsidR="00245C2F" w:rsidRPr="00245C2F" w14:paraId="02348EA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0A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A96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8DB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AA0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.58</w:t>
            </w:r>
          </w:p>
        </w:tc>
      </w:tr>
      <w:tr w:rsidR="00245C2F" w:rsidRPr="00245C2F" w14:paraId="05C71BF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6F8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D6E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321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719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.16</w:t>
            </w:r>
          </w:p>
        </w:tc>
      </w:tr>
      <w:tr w:rsidR="00245C2F" w:rsidRPr="00245C2F" w14:paraId="7D51392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034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B2D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6E7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8F08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</w:p>
        </w:tc>
      </w:tr>
      <w:tr w:rsidR="00245C2F" w:rsidRPr="00245C2F" w14:paraId="03B255A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3E2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F00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7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38C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E3E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19</w:t>
            </w:r>
          </w:p>
        </w:tc>
      </w:tr>
      <w:tr w:rsidR="00245C2F" w:rsidRPr="00245C2F" w14:paraId="274D00E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089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291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9B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1E8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7</w:t>
            </w:r>
          </w:p>
        </w:tc>
      </w:tr>
      <w:tr w:rsidR="00245C2F" w:rsidRPr="00245C2F" w14:paraId="4F6F18B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7776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799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3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C2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.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5CB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09</w:t>
            </w:r>
          </w:p>
        </w:tc>
      </w:tr>
      <w:tr w:rsidR="00245C2F" w:rsidRPr="00245C2F" w14:paraId="519967E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34A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89C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.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0C6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EB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79</w:t>
            </w:r>
          </w:p>
        </w:tc>
      </w:tr>
      <w:tr w:rsidR="00245C2F" w:rsidRPr="00245C2F" w14:paraId="51434C0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8F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CE3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4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06F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378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02</w:t>
            </w:r>
          </w:p>
        </w:tc>
      </w:tr>
      <w:tr w:rsidR="00245C2F" w:rsidRPr="00245C2F" w14:paraId="7E7573C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34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FA12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.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528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15A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.48</w:t>
            </w:r>
          </w:p>
        </w:tc>
      </w:tr>
      <w:tr w:rsidR="00245C2F" w:rsidRPr="00245C2F" w14:paraId="7415389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219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840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.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DDF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AD1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.12</w:t>
            </w:r>
          </w:p>
        </w:tc>
      </w:tr>
      <w:tr w:rsidR="00245C2F" w:rsidRPr="00245C2F" w14:paraId="6DDF533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195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485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EF1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9D3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66</w:t>
            </w:r>
          </w:p>
        </w:tc>
      </w:tr>
      <w:tr w:rsidR="00245C2F" w:rsidRPr="00245C2F" w14:paraId="50808FB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4CE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37B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8D1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D5B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97</w:t>
            </w:r>
          </w:p>
        </w:tc>
      </w:tr>
      <w:tr w:rsidR="00245C2F" w:rsidRPr="00245C2F" w14:paraId="31CB942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4F3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92A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5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E07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A52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12</w:t>
            </w:r>
          </w:p>
        </w:tc>
      </w:tr>
      <w:tr w:rsidR="00245C2F" w:rsidRPr="00245C2F" w14:paraId="50DB966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2F0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81D1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0F27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9E4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17</w:t>
            </w:r>
          </w:p>
        </w:tc>
      </w:tr>
      <w:tr w:rsidR="00245C2F" w:rsidRPr="00245C2F" w14:paraId="7A5D357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F4D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6BC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3CB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F6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75</w:t>
            </w:r>
          </w:p>
        </w:tc>
      </w:tr>
      <w:tr w:rsidR="00245C2F" w:rsidRPr="00245C2F" w14:paraId="5CE3996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03D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6C2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E37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006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59</w:t>
            </w:r>
          </w:p>
        </w:tc>
      </w:tr>
      <w:tr w:rsidR="00245C2F" w:rsidRPr="00245C2F" w14:paraId="6DE0A4D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F04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B62B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72D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D88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38</w:t>
            </w:r>
          </w:p>
        </w:tc>
      </w:tr>
      <w:tr w:rsidR="00245C2F" w:rsidRPr="00245C2F" w14:paraId="7F6224E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A89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5BF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C1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1FB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99</w:t>
            </w:r>
          </w:p>
        </w:tc>
      </w:tr>
      <w:tr w:rsidR="00245C2F" w:rsidRPr="00245C2F" w14:paraId="4DC5017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0DC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A2E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EA5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C9E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35</w:t>
            </w:r>
          </w:p>
        </w:tc>
      </w:tr>
      <w:tr w:rsidR="00245C2F" w:rsidRPr="00245C2F" w14:paraId="1E7076A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AB4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074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E64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C1F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42</w:t>
            </w:r>
          </w:p>
        </w:tc>
      </w:tr>
      <w:tr w:rsidR="00245C2F" w:rsidRPr="00245C2F" w14:paraId="7DC6F33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AE8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0E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003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C8F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71</w:t>
            </w:r>
          </w:p>
        </w:tc>
      </w:tr>
      <w:tr w:rsidR="00245C2F" w:rsidRPr="00245C2F" w14:paraId="5F8DB92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204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621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EB5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7B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45</w:t>
            </w:r>
          </w:p>
        </w:tc>
      </w:tr>
      <w:tr w:rsidR="00245C2F" w:rsidRPr="00245C2F" w14:paraId="55FBCD6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7D1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A6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EA7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D4C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.64</w:t>
            </w:r>
          </w:p>
        </w:tc>
      </w:tr>
      <w:tr w:rsidR="00245C2F" w:rsidRPr="00245C2F" w14:paraId="3A032D0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C77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ACD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.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BB8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5B9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57</w:t>
            </w:r>
          </w:p>
        </w:tc>
      </w:tr>
      <w:tr w:rsidR="00245C2F" w:rsidRPr="00245C2F" w14:paraId="62191D5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17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EEC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.8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3F0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D21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.33</w:t>
            </w:r>
          </w:p>
        </w:tc>
      </w:tr>
      <w:tr w:rsidR="00245C2F" w:rsidRPr="00245C2F" w14:paraId="234D9E6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648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96E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A687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990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23</w:t>
            </w:r>
          </w:p>
        </w:tc>
      </w:tr>
      <w:tr w:rsidR="00245C2F" w:rsidRPr="00245C2F" w14:paraId="5227A93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B9F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562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08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E4C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74</w:t>
            </w:r>
          </w:p>
        </w:tc>
      </w:tr>
      <w:tr w:rsidR="00245C2F" w:rsidRPr="00245C2F" w14:paraId="4A69FCC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5CE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F32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C6B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5CA2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2</w:t>
            </w:r>
          </w:p>
        </w:tc>
      </w:tr>
      <w:tr w:rsidR="00245C2F" w:rsidRPr="00245C2F" w14:paraId="2C53276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709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FFDB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0D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4E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61</w:t>
            </w:r>
          </w:p>
        </w:tc>
      </w:tr>
      <w:tr w:rsidR="00245C2F" w:rsidRPr="00245C2F" w14:paraId="4CFAED0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19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804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6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02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6C39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74</w:t>
            </w:r>
          </w:p>
        </w:tc>
      </w:tr>
      <w:tr w:rsidR="00245C2F" w:rsidRPr="00245C2F" w14:paraId="54B5113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2F2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C7E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3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4109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D1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43</w:t>
            </w:r>
          </w:p>
        </w:tc>
      </w:tr>
      <w:tr w:rsidR="00245C2F" w:rsidRPr="00245C2F" w14:paraId="40C1BA2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97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C99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3B1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BDE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41</w:t>
            </w:r>
          </w:p>
        </w:tc>
      </w:tr>
      <w:tr w:rsidR="00245C2F" w:rsidRPr="00245C2F" w14:paraId="3C22F5B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553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13AE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89C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62E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9</w:t>
            </w:r>
          </w:p>
        </w:tc>
      </w:tr>
      <w:tr w:rsidR="00245C2F" w:rsidRPr="00245C2F" w14:paraId="30F3E70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47B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4FF9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E2D3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0C9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1</w:t>
            </w:r>
          </w:p>
        </w:tc>
      </w:tr>
      <w:tr w:rsidR="00245C2F" w:rsidRPr="00245C2F" w14:paraId="66CF5E1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BA0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506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446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EE9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91</w:t>
            </w:r>
          </w:p>
        </w:tc>
      </w:tr>
      <w:tr w:rsidR="00245C2F" w:rsidRPr="00245C2F" w14:paraId="35E5153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71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DB0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9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671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B4C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28</w:t>
            </w:r>
          </w:p>
        </w:tc>
      </w:tr>
      <w:tr w:rsidR="00245C2F" w:rsidRPr="00245C2F" w14:paraId="2E8496D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0B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0DB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9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E53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B1B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76</w:t>
            </w:r>
          </w:p>
        </w:tc>
      </w:tr>
      <w:tr w:rsidR="00245C2F" w:rsidRPr="00245C2F" w14:paraId="68C4CD4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76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CEB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60E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4712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73</w:t>
            </w:r>
          </w:p>
        </w:tc>
      </w:tr>
      <w:tr w:rsidR="00245C2F" w:rsidRPr="00245C2F" w14:paraId="1168301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4629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9C2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D88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10F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7</w:t>
            </w:r>
          </w:p>
        </w:tc>
      </w:tr>
      <w:tr w:rsidR="00245C2F" w:rsidRPr="00245C2F" w14:paraId="30E018E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C45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C7A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EBD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99D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7</w:t>
            </w:r>
          </w:p>
        </w:tc>
      </w:tr>
      <w:tr w:rsidR="00245C2F" w:rsidRPr="00245C2F" w14:paraId="4D0CB46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58C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0A3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.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8DE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E4A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.67</w:t>
            </w:r>
          </w:p>
        </w:tc>
      </w:tr>
      <w:tr w:rsidR="00245C2F" w:rsidRPr="00245C2F" w14:paraId="70A7265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D10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D70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01F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238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.02</w:t>
            </w:r>
          </w:p>
        </w:tc>
      </w:tr>
      <w:tr w:rsidR="00245C2F" w:rsidRPr="00245C2F" w14:paraId="788E718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F2A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BD6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.9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CB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88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94</w:t>
            </w:r>
          </w:p>
        </w:tc>
      </w:tr>
      <w:tr w:rsidR="00245C2F" w:rsidRPr="00245C2F" w14:paraId="68C273E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631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447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AAB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A5A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.03</w:t>
            </w:r>
          </w:p>
        </w:tc>
      </w:tr>
      <w:tr w:rsidR="00245C2F" w:rsidRPr="00245C2F" w14:paraId="70A59C8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41A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75F0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4CA8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B8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88</w:t>
            </w:r>
          </w:p>
        </w:tc>
      </w:tr>
      <w:tr w:rsidR="00245C2F" w:rsidRPr="00245C2F" w14:paraId="3EEAAEE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3F6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F9A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526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996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.2</w:t>
            </w:r>
          </w:p>
        </w:tc>
      </w:tr>
      <w:tr w:rsidR="00245C2F" w:rsidRPr="00245C2F" w14:paraId="4E710E8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D3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C23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A79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4B3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54</w:t>
            </w:r>
          </w:p>
        </w:tc>
      </w:tr>
      <w:tr w:rsidR="00245C2F" w:rsidRPr="00245C2F" w14:paraId="4353640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CAD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FDA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92EE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882E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64</w:t>
            </w:r>
          </w:p>
        </w:tc>
      </w:tr>
      <w:tr w:rsidR="00245C2F" w:rsidRPr="00245C2F" w14:paraId="4DA39FE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9D7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621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96C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E6F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29</w:t>
            </w:r>
          </w:p>
        </w:tc>
      </w:tr>
      <w:tr w:rsidR="00245C2F" w:rsidRPr="00245C2F" w14:paraId="699C817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348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60E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944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F08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76</w:t>
            </w:r>
          </w:p>
        </w:tc>
      </w:tr>
      <w:tr w:rsidR="00245C2F" w:rsidRPr="00245C2F" w14:paraId="2EE5303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386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90A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C92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157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7</w:t>
            </w:r>
          </w:p>
        </w:tc>
      </w:tr>
      <w:tr w:rsidR="00245C2F" w:rsidRPr="00245C2F" w14:paraId="7AEE1A4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EB2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5E97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B5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5FA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16</w:t>
            </w:r>
          </w:p>
        </w:tc>
      </w:tr>
      <w:tr w:rsidR="00245C2F" w:rsidRPr="00245C2F" w14:paraId="168484F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E24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88D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.7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86E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.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543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.7</w:t>
            </w:r>
          </w:p>
        </w:tc>
      </w:tr>
      <w:tr w:rsidR="00245C2F" w:rsidRPr="00245C2F" w14:paraId="75DBD94C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EBD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925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.5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123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3A7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52</w:t>
            </w:r>
          </w:p>
        </w:tc>
      </w:tr>
      <w:tr w:rsidR="00245C2F" w:rsidRPr="00245C2F" w14:paraId="2778012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C3D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6D3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870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683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.58</w:t>
            </w:r>
          </w:p>
        </w:tc>
      </w:tr>
      <w:tr w:rsidR="00245C2F" w:rsidRPr="00245C2F" w14:paraId="3C32AFC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736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641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14E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E65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92</w:t>
            </w:r>
          </w:p>
        </w:tc>
      </w:tr>
      <w:tr w:rsidR="00245C2F" w:rsidRPr="00245C2F" w14:paraId="6B7A8F9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887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EE6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2B9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9DA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59</w:t>
            </w:r>
          </w:p>
        </w:tc>
      </w:tr>
      <w:tr w:rsidR="00245C2F" w:rsidRPr="00245C2F" w14:paraId="013C9B0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8D1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814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279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88D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</w:t>
            </w:r>
          </w:p>
        </w:tc>
      </w:tr>
      <w:tr w:rsidR="00245C2F" w:rsidRPr="00245C2F" w14:paraId="4025F98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46B5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652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6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AD9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A4B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82</w:t>
            </w:r>
          </w:p>
        </w:tc>
      </w:tr>
      <w:tr w:rsidR="00245C2F" w:rsidRPr="00245C2F" w14:paraId="11043B9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D17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994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AEE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AEA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48</w:t>
            </w:r>
          </w:p>
        </w:tc>
      </w:tr>
      <w:tr w:rsidR="00245C2F" w:rsidRPr="00245C2F" w14:paraId="6AC3A20B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2AE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F2D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508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6C7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11</w:t>
            </w:r>
          </w:p>
        </w:tc>
      </w:tr>
      <w:tr w:rsidR="00245C2F" w:rsidRPr="00245C2F" w14:paraId="3E6D701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676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810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CF22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C1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83</w:t>
            </w:r>
          </w:p>
        </w:tc>
      </w:tr>
      <w:tr w:rsidR="00245C2F" w:rsidRPr="00245C2F" w14:paraId="5746812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E66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617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1BF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0D9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78</w:t>
            </w:r>
          </w:p>
        </w:tc>
      </w:tr>
      <w:tr w:rsidR="00245C2F" w:rsidRPr="00245C2F" w14:paraId="59539AB1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198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DC2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BAE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58C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65</w:t>
            </w:r>
          </w:p>
        </w:tc>
      </w:tr>
      <w:tr w:rsidR="00245C2F" w:rsidRPr="00245C2F" w14:paraId="79615C2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4E5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3675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86C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FDBD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7</w:t>
            </w:r>
          </w:p>
        </w:tc>
      </w:tr>
      <w:tr w:rsidR="00245C2F" w:rsidRPr="00245C2F" w14:paraId="26B7C0E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6C4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CDD4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D63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C5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71</w:t>
            </w:r>
          </w:p>
        </w:tc>
      </w:tr>
      <w:tr w:rsidR="00245C2F" w:rsidRPr="00245C2F" w14:paraId="2FCD7EF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521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0ED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19A9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3AB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54</w:t>
            </w:r>
          </w:p>
        </w:tc>
      </w:tr>
      <w:tr w:rsidR="00245C2F" w:rsidRPr="00245C2F" w14:paraId="22185426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F4C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6D9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F11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611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63</w:t>
            </w:r>
          </w:p>
        </w:tc>
      </w:tr>
      <w:tr w:rsidR="00245C2F" w:rsidRPr="00245C2F" w14:paraId="309F7DE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F07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34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593E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1D7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.37</w:t>
            </w:r>
          </w:p>
        </w:tc>
      </w:tr>
      <w:tr w:rsidR="00245C2F" w:rsidRPr="00245C2F" w14:paraId="73A5559E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E3C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73EF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CAF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773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75</w:t>
            </w:r>
          </w:p>
        </w:tc>
      </w:tr>
      <w:tr w:rsidR="00245C2F" w:rsidRPr="00245C2F" w14:paraId="09C5904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954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501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060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36A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2</w:t>
            </w:r>
          </w:p>
        </w:tc>
      </w:tr>
      <w:tr w:rsidR="00245C2F" w:rsidRPr="00245C2F" w14:paraId="53AE4FF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C543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E30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845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070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</w:p>
        </w:tc>
      </w:tr>
      <w:tr w:rsidR="00245C2F" w:rsidRPr="00245C2F" w14:paraId="48332BF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880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517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B1F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675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.8</w:t>
            </w:r>
          </w:p>
        </w:tc>
      </w:tr>
      <w:tr w:rsidR="00245C2F" w:rsidRPr="00245C2F" w14:paraId="7C7988E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F89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F08A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B6A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19E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76</w:t>
            </w:r>
          </w:p>
        </w:tc>
      </w:tr>
      <w:tr w:rsidR="00245C2F" w:rsidRPr="00245C2F" w14:paraId="620AB89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26B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32D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70E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C92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59</w:t>
            </w:r>
          </w:p>
        </w:tc>
      </w:tr>
      <w:tr w:rsidR="00245C2F" w:rsidRPr="00245C2F" w14:paraId="556C56E4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F6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2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672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.5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F2E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301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84</w:t>
            </w:r>
          </w:p>
        </w:tc>
      </w:tr>
      <w:tr w:rsidR="00245C2F" w:rsidRPr="00245C2F" w14:paraId="0D258DD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E4AA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FDF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9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666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A6A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75</w:t>
            </w:r>
          </w:p>
        </w:tc>
      </w:tr>
      <w:tr w:rsidR="00245C2F" w:rsidRPr="00245C2F" w14:paraId="3CF5CF19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183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15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6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6B7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EDA5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57</w:t>
            </w:r>
          </w:p>
        </w:tc>
      </w:tr>
      <w:tr w:rsidR="00245C2F" w:rsidRPr="00245C2F" w14:paraId="7D3454AD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CB2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2FB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C24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752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45</w:t>
            </w:r>
          </w:p>
        </w:tc>
      </w:tr>
      <w:tr w:rsidR="00245C2F" w:rsidRPr="00245C2F" w14:paraId="64E20A2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716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30B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6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FA8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29DF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25</w:t>
            </w:r>
          </w:p>
        </w:tc>
      </w:tr>
      <w:tr w:rsidR="00245C2F" w:rsidRPr="00245C2F" w14:paraId="04AC3E68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789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634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D71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529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5</w:t>
            </w:r>
          </w:p>
        </w:tc>
      </w:tr>
      <w:tr w:rsidR="00245C2F" w:rsidRPr="00245C2F" w14:paraId="54B851A7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BD3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27D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520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570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75</w:t>
            </w:r>
          </w:p>
        </w:tc>
      </w:tr>
      <w:tr w:rsidR="00245C2F" w:rsidRPr="00245C2F" w14:paraId="77573953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50A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007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C15B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77A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</w:t>
            </w:r>
          </w:p>
        </w:tc>
      </w:tr>
      <w:tr w:rsidR="00245C2F" w:rsidRPr="00245C2F" w14:paraId="148BE91F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286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C06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05D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1E6B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4</w:t>
            </w:r>
          </w:p>
        </w:tc>
      </w:tr>
      <w:tr w:rsidR="00245C2F" w:rsidRPr="00245C2F" w14:paraId="337E599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15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647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3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804B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D85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.33</w:t>
            </w:r>
          </w:p>
        </w:tc>
      </w:tr>
      <w:tr w:rsidR="00245C2F" w:rsidRPr="00245C2F" w14:paraId="7C03D830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3F6A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908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C49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7867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48</w:t>
            </w:r>
          </w:p>
        </w:tc>
      </w:tr>
      <w:tr w:rsidR="00245C2F" w:rsidRPr="00245C2F" w14:paraId="2E32A7B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A24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170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7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293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61D3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78</w:t>
            </w:r>
          </w:p>
        </w:tc>
      </w:tr>
      <w:tr w:rsidR="00245C2F" w:rsidRPr="00245C2F" w14:paraId="2FBA6BF2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8C3D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F6E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91C0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60AC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5</w:t>
            </w:r>
          </w:p>
        </w:tc>
      </w:tr>
      <w:tr w:rsidR="00245C2F" w:rsidRPr="00245C2F" w14:paraId="62049F4A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E501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12C8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5E1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A319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8</w:t>
            </w:r>
          </w:p>
        </w:tc>
      </w:tr>
      <w:tr w:rsidR="00245C2F" w:rsidRPr="00245C2F" w14:paraId="57AA2435" w14:textId="77777777" w:rsidTr="00245C2F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5FD656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AE9622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2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C2579E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A803E4" w14:textId="77777777" w:rsidR="00245C2F" w:rsidRPr="00245C2F" w:rsidRDefault="00245C2F" w:rsidP="00245C2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45C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66</w:t>
            </w:r>
          </w:p>
        </w:tc>
      </w:tr>
    </w:tbl>
    <w:p w14:paraId="0D3E7BE9" w14:textId="77777777" w:rsidR="00F255D7" w:rsidRPr="00C341A9" w:rsidRDefault="00F255D7">
      <w:pPr>
        <w:rPr>
          <w:sz w:val="21"/>
          <w:szCs w:val="21"/>
        </w:rPr>
      </w:pPr>
    </w:p>
    <w:sectPr w:rsidR="00F255D7" w:rsidRPr="00C34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15579" w14:textId="77777777" w:rsidR="006C39C3" w:rsidRDefault="006C39C3" w:rsidP="00245C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D24898" w14:textId="77777777" w:rsidR="006C39C3" w:rsidRDefault="006C39C3" w:rsidP="00245C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C1B49" w14:textId="77777777" w:rsidR="006C39C3" w:rsidRDefault="006C39C3" w:rsidP="00245C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ACF1DA" w14:textId="77777777" w:rsidR="006C39C3" w:rsidRDefault="006C39C3" w:rsidP="00245C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D7"/>
    <w:rsid w:val="00245C2F"/>
    <w:rsid w:val="00621270"/>
    <w:rsid w:val="006C39C3"/>
    <w:rsid w:val="00C341A9"/>
    <w:rsid w:val="00F2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7D42F0-452F-44BE-98C7-D0F8A7B8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55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5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55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55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55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55D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55D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55D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55D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55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55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55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55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55D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55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55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55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55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55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5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55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55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55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55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55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55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55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55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55D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5C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5C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5C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5C2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245C2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245C2F"/>
    <w:rPr>
      <w:color w:val="954F72"/>
      <w:u w:val="single"/>
    </w:rPr>
  </w:style>
  <w:style w:type="paragraph" w:customStyle="1" w:styleId="msonormal0">
    <w:name w:val="msonormal"/>
    <w:basedOn w:val="a"/>
    <w:rsid w:val="00245C2F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3">
    <w:name w:val="xl63"/>
    <w:basedOn w:val="a"/>
    <w:rsid w:val="00245C2F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21"/>
      <w:szCs w:val="21"/>
      <w14:ligatures w14:val="none"/>
    </w:rPr>
  </w:style>
  <w:style w:type="paragraph" w:customStyle="1" w:styleId="xl64">
    <w:name w:val="xl64"/>
    <w:basedOn w:val="a"/>
    <w:rsid w:val="00245C2F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73</Words>
  <Characters>5045</Characters>
  <Application>Microsoft Office Word</Application>
  <DocSecurity>0</DocSecurity>
  <Lines>1261</Lines>
  <Paragraphs>1243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3</cp:revision>
  <dcterms:created xsi:type="dcterms:W3CDTF">2025-11-27T08:12:00Z</dcterms:created>
  <dcterms:modified xsi:type="dcterms:W3CDTF">2025-11-27T08:14:00Z</dcterms:modified>
</cp:coreProperties>
</file>